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D40D0" w14:textId="38B28202" w:rsidR="00AD2291" w:rsidRDefault="00AD2291" w:rsidP="00AD2291">
      <w:pPr>
        <w:pStyle w:val="a3"/>
        <w:rPr>
          <w:color w:val="auto"/>
        </w:rPr>
      </w:pPr>
    </w:p>
    <w:p w14:paraId="2E1302AA" w14:textId="77777777" w:rsidR="00AD2291" w:rsidRPr="00AD2291" w:rsidRDefault="00AD2291" w:rsidP="00AD2291">
      <w:pPr>
        <w:pStyle w:val="1"/>
        <w:bidi/>
        <w:rPr>
          <w:color w:val="auto"/>
          <w:lang w:val="en-GB" w:bidi="he-IL"/>
        </w:rPr>
      </w:pPr>
      <w:r w:rsidRPr="00211F18">
        <w:rPr>
          <w:color w:val="auto"/>
          <w:lang w:val="en-GB" w:bidi="he-IL"/>
        </w:rPr>
        <w:t>Supplemental material</w:t>
      </w:r>
    </w:p>
    <w:p w14:paraId="7A3C8599" w14:textId="77777777" w:rsidR="00AD2291" w:rsidRDefault="00AD2291" w:rsidP="00AD2291">
      <w:pPr>
        <w:pStyle w:val="a3"/>
        <w:rPr>
          <w:color w:val="auto"/>
        </w:rPr>
      </w:pPr>
    </w:p>
    <w:p w14:paraId="3106EDC3" w14:textId="7EBED69F" w:rsidR="006B6633" w:rsidRPr="00211F18" w:rsidRDefault="006B6633" w:rsidP="00AD2291">
      <w:pPr>
        <w:pStyle w:val="a3"/>
        <w:rPr>
          <w:color w:val="auto"/>
        </w:rPr>
      </w:pPr>
      <w:r w:rsidRPr="00211F18">
        <w:rPr>
          <w:color w:val="auto"/>
        </w:rPr>
        <w:t>Figure S</w:t>
      </w:r>
      <w:r w:rsidR="00211F18">
        <w:rPr>
          <w:color w:val="auto"/>
        </w:rPr>
        <w:t>1</w:t>
      </w:r>
      <w:r w:rsidRPr="00211F18">
        <w:rPr>
          <w:color w:val="auto"/>
        </w:rPr>
        <w:t>-Risk of bias summary: review author’s judgments about each risk of bias item for each included RCT study.</w:t>
      </w:r>
    </w:p>
    <w:p w14:paraId="119CE4C6" w14:textId="289A7139" w:rsidR="00F46328" w:rsidRPr="00211F18" w:rsidRDefault="00474485" w:rsidP="00474485">
      <w:pPr>
        <w:keepNext/>
        <w:bidi/>
        <w:jc w:val="right"/>
        <w:rPr>
          <w:lang w:val="en-GB" w:bidi="he-IL"/>
        </w:rPr>
      </w:pPr>
      <w:r>
        <w:rPr>
          <w:noProof/>
        </w:rPr>
        <w:drawing>
          <wp:inline distT="0" distB="0" distL="0" distR="0" wp14:anchorId="5F7F5870" wp14:editId="62D18616">
            <wp:extent cx="2810578" cy="4806950"/>
            <wp:effectExtent l="0" t="0" r="8890" b="0"/>
            <wp:docPr id="19" name="תמונה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10578" cy="4806950"/>
                    </a:xfrm>
                    <a:prstGeom prst="rect">
                      <a:avLst/>
                    </a:prstGeom>
                    <a:noFill/>
                    <a:ln>
                      <a:noFill/>
                    </a:ln>
                  </pic:spPr>
                </pic:pic>
              </a:graphicData>
            </a:graphic>
          </wp:inline>
        </w:drawing>
      </w:r>
      <w:r w:rsidR="005B1FEE">
        <w:rPr>
          <w:noProof/>
        </w:rPr>
        <w:drawing>
          <wp:anchor distT="0" distB="0" distL="114300" distR="114300" simplePos="0" relativeHeight="251658240" behindDoc="0" locked="0" layoutInCell="1" allowOverlap="1" wp14:anchorId="5EA2AFA2" wp14:editId="51F675FB">
            <wp:simplePos x="0" y="0"/>
            <wp:positionH relativeFrom="column">
              <wp:posOffset>0</wp:posOffset>
            </wp:positionH>
            <wp:positionV relativeFrom="paragraph">
              <wp:posOffset>4980305</wp:posOffset>
            </wp:positionV>
            <wp:extent cx="5943600" cy="2316480"/>
            <wp:effectExtent l="0" t="0" r="0" b="7620"/>
            <wp:wrapNone/>
            <wp:docPr id="18" name="תמונה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316480"/>
                    </a:xfrm>
                    <a:prstGeom prst="rect">
                      <a:avLst/>
                    </a:prstGeom>
                    <a:noFill/>
                    <a:ln>
                      <a:noFill/>
                    </a:ln>
                  </pic:spPr>
                </pic:pic>
              </a:graphicData>
            </a:graphic>
          </wp:anchor>
        </w:drawing>
      </w:r>
    </w:p>
    <w:p w14:paraId="7287C27B" w14:textId="4824032B" w:rsidR="00D243A2" w:rsidRPr="00211F18" w:rsidRDefault="00D243A2" w:rsidP="00F46328">
      <w:pPr>
        <w:rPr>
          <w:lang w:val="en-GB" w:bidi="he-IL"/>
        </w:rPr>
      </w:pPr>
    </w:p>
    <w:p w14:paraId="1786550D" w14:textId="6459C26B" w:rsidR="007A5448" w:rsidRPr="00211F18" w:rsidRDefault="007A5448" w:rsidP="00F46328">
      <w:pPr>
        <w:pStyle w:val="a3"/>
        <w:rPr>
          <w:b/>
          <w:bCs/>
          <w:color w:val="auto"/>
        </w:rPr>
      </w:pPr>
    </w:p>
    <w:p w14:paraId="289A05F8" w14:textId="20603C9A" w:rsidR="00E34A46" w:rsidRPr="00600132" w:rsidRDefault="00E34A46" w:rsidP="00F46328">
      <w:pPr>
        <w:pStyle w:val="a3"/>
        <w:rPr>
          <w:b/>
          <w:bCs/>
          <w:i w:val="0"/>
          <w:iCs w:val="0"/>
          <w:color w:val="auto"/>
          <w:sz w:val="24"/>
          <w:szCs w:val="24"/>
        </w:rPr>
      </w:pPr>
      <w:r w:rsidRPr="00600132">
        <w:rPr>
          <w:b/>
          <w:bCs/>
          <w:i w:val="0"/>
          <w:iCs w:val="0"/>
          <w:color w:val="auto"/>
          <w:sz w:val="24"/>
          <w:szCs w:val="24"/>
        </w:rPr>
        <w:t>Meta-regression</w:t>
      </w:r>
    </w:p>
    <w:p w14:paraId="7F3E24F2" w14:textId="77777777" w:rsidR="00211F18" w:rsidRPr="00600132" w:rsidRDefault="00EA3173" w:rsidP="00EA3173">
      <w:pPr>
        <w:pStyle w:val="a3"/>
        <w:rPr>
          <w:i w:val="0"/>
          <w:iCs w:val="0"/>
          <w:color w:val="auto"/>
          <w:sz w:val="24"/>
          <w:szCs w:val="24"/>
        </w:rPr>
      </w:pPr>
      <w:bookmarkStart w:id="0" w:name="_Hlk129006238"/>
      <w:r w:rsidRPr="00600132">
        <w:rPr>
          <w:i w:val="0"/>
          <w:iCs w:val="0"/>
          <w:color w:val="auto"/>
          <w:sz w:val="24"/>
          <w:szCs w:val="24"/>
        </w:rPr>
        <w:t>Figure S</w:t>
      </w:r>
      <w:r w:rsidR="00211F18" w:rsidRPr="00600132">
        <w:rPr>
          <w:i w:val="0"/>
          <w:iCs w:val="0"/>
          <w:color w:val="auto"/>
          <w:sz w:val="24"/>
          <w:szCs w:val="24"/>
        </w:rPr>
        <w:t>2</w:t>
      </w:r>
      <w:r w:rsidRPr="00600132">
        <w:rPr>
          <w:i w:val="0"/>
          <w:iCs w:val="0"/>
          <w:color w:val="auto"/>
          <w:sz w:val="24"/>
          <w:szCs w:val="24"/>
        </w:rPr>
        <w:t xml:space="preserve">- Meta-regression analysis results evaluating the correlation between </w:t>
      </w:r>
      <w:proofErr w:type="gramStart"/>
      <w:r w:rsidR="00211F18" w:rsidRPr="00600132">
        <w:rPr>
          <w:i w:val="0"/>
          <w:iCs w:val="0"/>
          <w:color w:val="auto"/>
          <w:sz w:val="24"/>
          <w:szCs w:val="24"/>
        </w:rPr>
        <w:t>year initiated</w:t>
      </w:r>
      <w:proofErr w:type="gramEnd"/>
      <w:r w:rsidR="00211F18" w:rsidRPr="00600132">
        <w:rPr>
          <w:i w:val="0"/>
          <w:iCs w:val="0"/>
          <w:color w:val="auto"/>
          <w:sz w:val="24"/>
          <w:szCs w:val="24"/>
        </w:rPr>
        <w:t xml:space="preserve"> enrollment</w:t>
      </w:r>
      <w:r w:rsidRPr="00600132">
        <w:rPr>
          <w:i w:val="0"/>
          <w:iCs w:val="0"/>
          <w:color w:val="auto"/>
          <w:sz w:val="24"/>
          <w:szCs w:val="24"/>
        </w:rPr>
        <w:t xml:space="preserve"> and </w:t>
      </w:r>
      <w:r w:rsidR="00211F18" w:rsidRPr="00600132">
        <w:rPr>
          <w:i w:val="0"/>
          <w:iCs w:val="0"/>
          <w:color w:val="auto"/>
          <w:sz w:val="24"/>
          <w:szCs w:val="24"/>
        </w:rPr>
        <w:t>death from any cause</w:t>
      </w:r>
      <w:bookmarkEnd w:id="0"/>
      <w:r w:rsidR="00211F18" w:rsidRPr="00600132">
        <w:rPr>
          <w:i w:val="0"/>
          <w:iCs w:val="0"/>
          <w:color w:val="auto"/>
          <w:sz w:val="24"/>
          <w:szCs w:val="24"/>
        </w:rPr>
        <w:t xml:space="preserve">. </w:t>
      </w:r>
    </w:p>
    <w:p w14:paraId="6DB5A7F1" w14:textId="582C62A9" w:rsidR="00211F18" w:rsidRDefault="00400189" w:rsidP="00400189">
      <w:pPr>
        <w:pStyle w:val="a3"/>
        <w:rPr>
          <w:color w:val="auto"/>
        </w:rPr>
      </w:pPr>
      <w:r w:rsidRPr="00400189">
        <w:rPr>
          <w:noProof/>
          <w:color w:val="auto"/>
        </w:rPr>
        <w:lastRenderedPageBreak/>
        <w:drawing>
          <wp:inline distT="0" distB="0" distL="0" distR="0" wp14:anchorId="39D1C5BC" wp14:editId="5CB0474D">
            <wp:extent cx="5943600" cy="4467225"/>
            <wp:effectExtent l="0" t="0" r="0" b="9525"/>
            <wp:docPr id="17" name="תמונה 1">
              <a:extLst xmlns:a="http://schemas.openxmlformats.org/drawingml/2006/main">
                <a:ext uri="{FF2B5EF4-FFF2-40B4-BE49-F238E27FC236}">
                  <a16:creationId xmlns:a16="http://schemas.microsoft.com/office/drawing/2014/main" id="{8D0385FC-AF95-42D9-B564-02A04E033A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8D0385FC-AF95-42D9-B564-02A04E033A32}"/>
                        </a:ext>
                      </a:extLst>
                    </pic:cNvPr>
                    <pic:cNvPicPr>
                      <a:picLocks noChangeAspect="1"/>
                    </pic:cNvPicPr>
                  </pic:nvPicPr>
                  <pic:blipFill>
                    <a:blip r:embed="rId6"/>
                    <a:stretch>
                      <a:fillRect/>
                    </a:stretch>
                  </pic:blipFill>
                  <pic:spPr>
                    <a:xfrm>
                      <a:off x="0" y="0"/>
                      <a:ext cx="5943600" cy="4467225"/>
                    </a:xfrm>
                    <a:prstGeom prst="rect">
                      <a:avLst/>
                    </a:prstGeom>
                  </pic:spPr>
                </pic:pic>
              </a:graphicData>
            </a:graphic>
          </wp:inline>
        </w:drawing>
      </w:r>
    </w:p>
    <w:p w14:paraId="7D7FBE50" w14:textId="65981218" w:rsidR="00AD2291" w:rsidRDefault="00AD2291" w:rsidP="00AD2291">
      <w:r w:rsidRPr="00211F18">
        <w:t>Figure S</w:t>
      </w:r>
      <w:r w:rsidR="00F134ED">
        <w:t>2</w:t>
      </w:r>
      <w:r w:rsidRPr="00211F18">
        <w:t xml:space="preserve">- Meta-regression analysis results evaluating the correlation between </w:t>
      </w:r>
      <w:r>
        <w:t xml:space="preserve">the </w:t>
      </w:r>
      <w:r w:rsidRPr="00211F18">
        <w:t>year</w:t>
      </w:r>
      <w:r>
        <w:t>-initiated</w:t>
      </w:r>
      <w:r w:rsidRPr="00211F18">
        <w:t xml:space="preserve"> enrollment</w:t>
      </w:r>
      <w:r>
        <w:t xml:space="preserve"> </w:t>
      </w:r>
      <w:r w:rsidRPr="00211F18">
        <w:t xml:space="preserve">and death from any </w:t>
      </w:r>
      <w:proofErr w:type="gramStart"/>
      <w:r w:rsidRPr="00211F18">
        <w:t>cause</w:t>
      </w:r>
      <w:proofErr w:type="gramEnd"/>
    </w:p>
    <w:p w14:paraId="09C0B833" w14:textId="3194AE2C" w:rsidR="00211F18" w:rsidRDefault="00600132" w:rsidP="00600132">
      <w:r w:rsidRPr="00600132">
        <w:rPr>
          <w:noProof/>
        </w:rPr>
        <w:lastRenderedPageBreak/>
        <w:drawing>
          <wp:inline distT="0" distB="0" distL="0" distR="0" wp14:anchorId="25BBB1E8" wp14:editId="3ADBB39C">
            <wp:extent cx="5943600" cy="4467225"/>
            <wp:effectExtent l="0" t="0" r="0" b="9525"/>
            <wp:docPr id="14" name="תמונה 1">
              <a:extLst xmlns:a="http://schemas.openxmlformats.org/drawingml/2006/main">
                <a:ext uri="{FF2B5EF4-FFF2-40B4-BE49-F238E27FC236}">
                  <a16:creationId xmlns:a16="http://schemas.microsoft.com/office/drawing/2014/main" id="{B5F25A35-E288-4D0F-A895-EF27FA24DC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B5F25A35-E288-4D0F-A895-EF27FA24DC8D}"/>
                        </a:ext>
                      </a:extLst>
                    </pic:cNvPr>
                    <pic:cNvPicPr>
                      <a:picLocks noChangeAspect="1"/>
                    </pic:cNvPicPr>
                  </pic:nvPicPr>
                  <pic:blipFill>
                    <a:blip r:embed="rId7"/>
                    <a:stretch>
                      <a:fillRect/>
                    </a:stretch>
                  </pic:blipFill>
                  <pic:spPr>
                    <a:xfrm>
                      <a:off x="0" y="0"/>
                      <a:ext cx="5943600" cy="4467225"/>
                    </a:xfrm>
                    <a:prstGeom prst="rect">
                      <a:avLst/>
                    </a:prstGeom>
                  </pic:spPr>
                </pic:pic>
              </a:graphicData>
            </a:graphic>
          </wp:inline>
        </w:drawing>
      </w:r>
    </w:p>
    <w:p w14:paraId="55BF97A5" w14:textId="77777777" w:rsidR="00AD2291" w:rsidRDefault="00AD2291" w:rsidP="00AD2291">
      <w:r w:rsidRPr="00211F18">
        <w:t>Figure S</w:t>
      </w:r>
      <w:r>
        <w:t>3</w:t>
      </w:r>
      <w:r w:rsidRPr="00211F18">
        <w:t xml:space="preserve">- Meta-regression analysis results evaluating the correlation between </w:t>
      </w:r>
      <w:r>
        <w:t xml:space="preserve">the </w:t>
      </w:r>
      <w:r w:rsidRPr="00211F18">
        <w:t>year</w:t>
      </w:r>
      <w:r>
        <w:t>-</w:t>
      </w:r>
      <w:r w:rsidRPr="00211F18">
        <w:t>ended enrollment</w:t>
      </w:r>
      <w:r>
        <w:t xml:space="preserve"> </w:t>
      </w:r>
      <w:r w:rsidRPr="00211F18">
        <w:t xml:space="preserve">and death from any </w:t>
      </w:r>
      <w:proofErr w:type="gramStart"/>
      <w:r w:rsidRPr="00211F18">
        <w:t>cause</w:t>
      </w:r>
      <w:proofErr w:type="gramEnd"/>
    </w:p>
    <w:p w14:paraId="2FEA976A" w14:textId="77777777" w:rsidR="00AD2291" w:rsidRDefault="00AD2291" w:rsidP="00600132"/>
    <w:p w14:paraId="57093562" w14:textId="59E156C4" w:rsidR="00211F18" w:rsidRDefault="005A3549" w:rsidP="005A3549">
      <w:r w:rsidRPr="005A3549">
        <w:rPr>
          <w:noProof/>
        </w:rPr>
        <w:lastRenderedPageBreak/>
        <w:drawing>
          <wp:inline distT="0" distB="0" distL="0" distR="0" wp14:anchorId="75FE267C" wp14:editId="4A5DF03D">
            <wp:extent cx="5943600" cy="4467225"/>
            <wp:effectExtent l="0" t="0" r="0" b="9525"/>
            <wp:docPr id="15" name="תמונה 1">
              <a:extLst xmlns:a="http://schemas.openxmlformats.org/drawingml/2006/main">
                <a:ext uri="{FF2B5EF4-FFF2-40B4-BE49-F238E27FC236}">
                  <a16:creationId xmlns:a16="http://schemas.microsoft.com/office/drawing/2014/main" id="{1CCDDA83-DE74-464A-B04E-B3706E1F1A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1CCDDA83-DE74-464A-B04E-B3706E1F1A32}"/>
                        </a:ext>
                      </a:extLst>
                    </pic:cNvPr>
                    <pic:cNvPicPr>
                      <a:picLocks noChangeAspect="1"/>
                    </pic:cNvPicPr>
                  </pic:nvPicPr>
                  <pic:blipFill>
                    <a:blip r:embed="rId8"/>
                    <a:stretch>
                      <a:fillRect/>
                    </a:stretch>
                  </pic:blipFill>
                  <pic:spPr>
                    <a:xfrm>
                      <a:off x="0" y="0"/>
                      <a:ext cx="5943600" cy="4467225"/>
                    </a:xfrm>
                    <a:prstGeom prst="rect">
                      <a:avLst/>
                    </a:prstGeom>
                  </pic:spPr>
                </pic:pic>
              </a:graphicData>
            </a:graphic>
          </wp:inline>
        </w:drawing>
      </w:r>
    </w:p>
    <w:p w14:paraId="59566F5C" w14:textId="77777777" w:rsidR="00AD2291" w:rsidRDefault="00AD2291" w:rsidP="00AD2291">
      <w:r w:rsidRPr="00211F18">
        <w:t>Figure S</w:t>
      </w:r>
      <w:r>
        <w:t>4</w:t>
      </w:r>
      <w:r w:rsidRPr="00211F18">
        <w:t xml:space="preserve">- Meta-regression analysis results evaluating the correlation between </w:t>
      </w:r>
      <w:r>
        <w:t xml:space="preserve">Left Bundle Branch Block (LBBB) </w:t>
      </w:r>
      <w:r w:rsidRPr="00211F18">
        <w:t xml:space="preserve">and death from any </w:t>
      </w:r>
      <w:proofErr w:type="gramStart"/>
      <w:r w:rsidRPr="00211F18">
        <w:t>cause</w:t>
      </w:r>
      <w:proofErr w:type="gramEnd"/>
    </w:p>
    <w:p w14:paraId="34CA8B80" w14:textId="77777777" w:rsidR="00AD2291" w:rsidRDefault="00AD2291" w:rsidP="005A3549"/>
    <w:p w14:paraId="37CD42DA" w14:textId="343D56B1" w:rsidR="00211F18" w:rsidRDefault="005A3549" w:rsidP="005A3549">
      <w:r w:rsidRPr="005A3549">
        <w:rPr>
          <w:noProof/>
        </w:rPr>
        <w:lastRenderedPageBreak/>
        <w:drawing>
          <wp:inline distT="0" distB="0" distL="0" distR="0" wp14:anchorId="303388DD" wp14:editId="1B29F94C">
            <wp:extent cx="5943600" cy="4467225"/>
            <wp:effectExtent l="0" t="0" r="0" b="9525"/>
            <wp:docPr id="16" name="תמונה 1">
              <a:extLst xmlns:a="http://schemas.openxmlformats.org/drawingml/2006/main">
                <a:ext uri="{FF2B5EF4-FFF2-40B4-BE49-F238E27FC236}">
                  <a16:creationId xmlns:a16="http://schemas.microsoft.com/office/drawing/2014/main" id="{71F97DA4-876A-4149-9885-01BE975A2D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71F97DA4-876A-4149-9885-01BE975A2D8C}"/>
                        </a:ext>
                      </a:extLst>
                    </pic:cNvPr>
                    <pic:cNvPicPr>
                      <a:picLocks noChangeAspect="1"/>
                    </pic:cNvPicPr>
                  </pic:nvPicPr>
                  <pic:blipFill>
                    <a:blip r:embed="rId9"/>
                    <a:stretch>
                      <a:fillRect/>
                    </a:stretch>
                  </pic:blipFill>
                  <pic:spPr>
                    <a:xfrm>
                      <a:off x="0" y="0"/>
                      <a:ext cx="5943600" cy="4467225"/>
                    </a:xfrm>
                    <a:prstGeom prst="rect">
                      <a:avLst/>
                    </a:prstGeom>
                  </pic:spPr>
                </pic:pic>
              </a:graphicData>
            </a:graphic>
          </wp:inline>
        </w:drawing>
      </w:r>
    </w:p>
    <w:p w14:paraId="37C21E71" w14:textId="77777777" w:rsidR="00AD2291" w:rsidRDefault="00AD2291" w:rsidP="00AD2291">
      <w:r w:rsidRPr="00211F18">
        <w:t>Figure S</w:t>
      </w:r>
      <w:r>
        <w:t>5</w:t>
      </w:r>
      <w:r w:rsidRPr="00211F18">
        <w:t xml:space="preserve">- Meta-regression analysis results evaluating the correlation between </w:t>
      </w:r>
      <w:r>
        <w:t xml:space="preserve">the </w:t>
      </w:r>
      <w:r w:rsidRPr="00211F18">
        <w:t xml:space="preserve">use of </w:t>
      </w:r>
      <w:proofErr w:type="spellStart"/>
      <w:r w:rsidRPr="00211F18">
        <w:t>ACEi</w:t>
      </w:r>
      <w:proofErr w:type="spellEnd"/>
      <w:r>
        <w:t xml:space="preserve"> or ARBs</w:t>
      </w:r>
      <w:r w:rsidRPr="00211F18">
        <w:t xml:space="preserve"> and death from any </w:t>
      </w:r>
      <w:proofErr w:type="gramStart"/>
      <w:r w:rsidRPr="00211F18">
        <w:t>cause</w:t>
      </w:r>
      <w:proofErr w:type="gramEnd"/>
    </w:p>
    <w:p w14:paraId="4E64A702" w14:textId="6EF163EA" w:rsidR="00600132" w:rsidRDefault="00600132" w:rsidP="00600132">
      <w:r w:rsidRPr="00600132">
        <w:rPr>
          <w:noProof/>
        </w:rPr>
        <w:lastRenderedPageBreak/>
        <w:drawing>
          <wp:inline distT="0" distB="0" distL="0" distR="0" wp14:anchorId="75CA57C4" wp14:editId="106D757D">
            <wp:extent cx="5943600" cy="4467225"/>
            <wp:effectExtent l="0" t="0" r="0" b="9525"/>
            <wp:docPr id="2" name="תמונה 1">
              <a:extLst xmlns:a="http://schemas.openxmlformats.org/drawingml/2006/main">
                <a:ext uri="{FF2B5EF4-FFF2-40B4-BE49-F238E27FC236}">
                  <a16:creationId xmlns:a16="http://schemas.microsoft.com/office/drawing/2014/main" id="{AE530975-9CC3-47F3-AA98-8BD94784A3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AE530975-9CC3-47F3-AA98-8BD94784A3F9}"/>
                        </a:ext>
                      </a:extLst>
                    </pic:cNvPr>
                    <pic:cNvPicPr>
                      <a:picLocks noChangeAspect="1"/>
                    </pic:cNvPicPr>
                  </pic:nvPicPr>
                  <pic:blipFill>
                    <a:blip r:embed="rId10"/>
                    <a:stretch>
                      <a:fillRect/>
                    </a:stretch>
                  </pic:blipFill>
                  <pic:spPr>
                    <a:xfrm>
                      <a:off x="0" y="0"/>
                      <a:ext cx="5943600" cy="4467225"/>
                    </a:xfrm>
                    <a:prstGeom prst="rect">
                      <a:avLst/>
                    </a:prstGeom>
                  </pic:spPr>
                </pic:pic>
              </a:graphicData>
            </a:graphic>
          </wp:inline>
        </w:drawing>
      </w:r>
    </w:p>
    <w:p w14:paraId="6AA6E3E1" w14:textId="15FB081A" w:rsidR="00AD2291" w:rsidRDefault="00AD2291" w:rsidP="00AD2291">
      <w:r w:rsidRPr="00211F18">
        <w:t>Figure S</w:t>
      </w:r>
      <w:r>
        <w:t>6</w:t>
      </w:r>
      <w:r w:rsidRPr="00211F18">
        <w:t xml:space="preserve">- Meta-regression analysis results evaluating the correlation between </w:t>
      </w:r>
      <w:r>
        <w:t xml:space="preserve">the </w:t>
      </w:r>
      <w:r w:rsidRPr="00211F18">
        <w:t xml:space="preserve">use of </w:t>
      </w:r>
      <w:r>
        <w:t>Amiodarone</w:t>
      </w:r>
      <w:r w:rsidRPr="00211F18">
        <w:t xml:space="preserve"> and death from any </w:t>
      </w:r>
      <w:proofErr w:type="gramStart"/>
      <w:r w:rsidRPr="00211F18">
        <w:t>cause</w:t>
      </w:r>
      <w:proofErr w:type="gramEnd"/>
    </w:p>
    <w:p w14:paraId="5A7277B4" w14:textId="74671F4F" w:rsidR="00F134ED" w:rsidRDefault="00F134ED" w:rsidP="00AD2291"/>
    <w:p w14:paraId="3329219F" w14:textId="4BFB976B" w:rsidR="00F134ED" w:rsidRDefault="00F134ED" w:rsidP="00AD2291"/>
    <w:p w14:paraId="0DECC8BA" w14:textId="4FDD4DC7" w:rsidR="00F134ED" w:rsidRDefault="00F134ED" w:rsidP="00AD2291"/>
    <w:p w14:paraId="77FDACB2" w14:textId="59D72DF6" w:rsidR="00F134ED" w:rsidRDefault="00F134ED" w:rsidP="00AD2291"/>
    <w:p w14:paraId="2F0B159A" w14:textId="5748899D" w:rsidR="00F134ED" w:rsidRDefault="00F134ED" w:rsidP="00AD2291"/>
    <w:p w14:paraId="14D42F9E" w14:textId="2B33833C" w:rsidR="00F134ED" w:rsidRDefault="00F134ED" w:rsidP="00AD2291"/>
    <w:p w14:paraId="723E6F88" w14:textId="6049B355" w:rsidR="00F134ED" w:rsidRDefault="00F134ED" w:rsidP="00AD2291"/>
    <w:p w14:paraId="0671B8B2" w14:textId="53C73EF5" w:rsidR="00F134ED" w:rsidRDefault="00F134ED" w:rsidP="00AD2291"/>
    <w:p w14:paraId="1DC722FC" w14:textId="226ACDD2" w:rsidR="00F134ED" w:rsidRDefault="00F134ED" w:rsidP="00F134ED">
      <w:r w:rsidRPr="00F134ED">
        <w:lastRenderedPageBreak/>
        <w:drawing>
          <wp:inline distT="0" distB="0" distL="0" distR="0" wp14:anchorId="7666B0D3" wp14:editId="0A598B04">
            <wp:extent cx="5943600" cy="4467225"/>
            <wp:effectExtent l="0" t="0" r="0" b="9525"/>
            <wp:docPr id="1" name="תמונה 1">
              <a:extLst xmlns:a="http://schemas.openxmlformats.org/drawingml/2006/main">
                <a:ext uri="{FF2B5EF4-FFF2-40B4-BE49-F238E27FC236}">
                  <a16:creationId xmlns:a16="http://schemas.microsoft.com/office/drawing/2014/main" id="{5068C22F-1D3B-496D-A9CE-F99A0C5B3D3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5068C22F-1D3B-496D-A9CE-F99A0C5B3D30}"/>
                        </a:ext>
                      </a:extLst>
                    </pic:cNvPr>
                    <pic:cNvPicPr>
                      <a:picLocks noChangeAspect="1"/>
                    </pic:cNvPicPr>
                  </pic:nvPicPr>
                  <pic:blipFill>
                    <a:blip r:embed="rId11"/>
                    <a:stretch>
                      <a:fillRect/>
                    </a:stretch>
                  </pic:blipFill>
                  <pic:spPr>
                    <a:xfrm>
                      <a:off x="0" y="0"/>
                      <a:ext cx="5943600" cy="4467225"/>
                    </a:xfrm>
                    <a:prstGeom prst="rect">
                      <a:avLst/>
                    </a:prstGeom>
                  </pic:spPr>
                </pic:pic>
              </a:graphicData>
            </a:graphic>
          </wp:inline>
        </w:drawing>
      </w:r>
    </w:p>
    <w:p w14:paraId="7A189623" w14:textId="70FB82E0" w:rsidR="00F134ED" w:rsidRDefault="00F134ED" w:rsidP="00F134ED">
      <w:r w:rsidRPr="00211F18">
        <w:t>Figure S</w:t>
      </w:r>
      <w:r>
        <w:t>7</w:t>
      </w:r>
      <w:r w:rsidRPr="00211F18">
        <w:t xml:space="preserve">- Meta-regression analysis results evaluating the correlation between </w:t>
      </w:r>
      <w:r>
        <w:t xml:space="preserve">age </w:t>
      </w:r>
      <w:r w:rsidRPr="00211F18">
        <w:t xml:space="preserve">and death from any </w:t>
      </w:r>
      <w:proofErr w:type="gramStart"/>
      <w:r w:rsidRPr="00211F18">
        <w:t>cause</w:t>
      </w:r>
      <w:proofErr w:type="gramEnd"/>
    </w:p>
    <w:p w14:paraId="7BD8BB8A" w14:textId="449F9A30" w:rsidR="00AD1B3F" w:rsidRDefault="00AD1B3F" w:rsidP="00F134ED"/>
    <w:p w14:paraId="39EB036C" w14:textId="07EF13DD" w:rsidR="00AD1B3F" w:rsidRDefault="00AD1B3F" w:rsidP="00F134ED"/>
    <w:p w14:paraId="79D9BFA7" w14:textId="319A569D" w:rsidR="00AD1B3F" w:rsidRDefault="00AD1B3F" w:rsidP="00F134ED"/>
    <w:p w14:paraId="08F9A313" w14:textId="6BF1C1CD" w:rsidR="00AD1B3F" w:rsidRDefault="00AD1B3F" w:rsidP="00F134ED"/>
    <w:p w14:paraId="34A4D4A1" w14:textId="327DE168" w:rsidR="00AD1B3F" w:rsidRDefault="00AD1B3F" w:rsidP="00F134ED"/>
    <w:p w14:paraId="223D201C" w14:textId="1E059709" w:rsidR="00AD1B3F" w:rsidRDefault="00AD1B3F" w:rsidP="00F134ED"/>
    <w:p w14:paraId="577FE4F9" w14:textId="608000D8" w:rsidR="00AD1B3F" w:rsidRDefault="00AD1B3F" w:rsidP="00F134ED"/>
    <w:p w14:paraId="29AD36E3" w14:textId="751F62D3" w:rsidR="00AD1B3F" w:rsidRDefault="00AD1B3F" w:rsidP="00F134ED"/>
    <w:p w14:paraId="501F39FA" w14:textId="63AD8269" w:rsidR="00AD1B3F" w:rsidRDefault="00AD1B3F" w:rsidP="00F134ED">
      <w:r w:rsidRPr="00AD1B3F">
        <w:rPr>
          <w:b/>
          <w:bCs/>
        </w:rPr>
        <w:lastRenderedPageBreak/>
        <w:t>Table S1</w:t>
      </w:r>
      <w:r>
        <w:t xml:space="preserve"> - Prisma 2020 Checklist</w:t>
      </w:r>
    </w:p>
    <w:tbl>
      <w:tblPr>
        <w:tblW w:w="10660" w:type="dxa"/>
        <w:jc w:val="center"/>
        <w:tblBorders>
          <w:top w:val="nil"/>
          <w:left w:val="nil"/>
          <w:bottom w:val="nil"/>
          <w:right w:val="nil"/>
        </w:tblBorders>
        <w:tblLook w:val="0000" w:firstRow="0" w:lastRow="0" w:firstColumn="0" w:lastColumn="0" w:noHBand="0" w:noVBand="0"/>
      </w:tblPr>
      <w:tblGrid>
        <w:gridCol w:w="1538"/>
        <w:gridCol w:w="587"/>
        <w:gridCol w:w="7436"/>
        <w:gridCol w:w="1099"/>
      </w:tblGrid>
      <w:tr w:rsidR="00AD1B3F" w:rsidRPr="004C1685" w14:paraId="50388BB2" w14:textId="77777777" w:rsidTr="00AD1B3F">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6ACF55" w14:textId="77777777" w:rsidR="00AD1B3F" w:rsidRPr="00930A31" w:rsidRDefault="00AD1B3F" w:rsidP="005B77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A0ABFA" w14:textId="77777777" w:rsidR="00AD1B3F" w:rsidRPr="00930A31" w:rsidRDefault="00AD1B3F" w:rsidP="005B77F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F23CDC" w14:textId="77777777" w:rsidR="00AD1B3F" w:rsidRPr="00930A31" w:rsidRDefault="00AD1B3F" w:rsidP="005B77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158FC0" w14:textId="77777777" w:rsidR="00AD1B3F" w:rsidRPr="00930A31" w:rsidRDefault="00AD1B3F" w:rsidP="005B77F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D1B3F" w:rsidRPr="004C1685" w14:paraId="50D63DE5" w14:textId="77777777" w:rsidTr="00AD1B3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54086D" w14:textId="77777777" w:rsidR="00AD1B3F" w:rsidRPr="00930A31" w:rsidRDefault="00AD1B3F" w:rsidP="005B77F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D4127E" w14:textId="77777777" w:rsidR="00AD1B3F" w:rsidRPr="00930A31" w:rsidRDefault="00AD1B3F" w:rsidP="005B77F1">
            <w:pPr>
              <w:pStyle w:val="Default"/>
              <w:jc w:val="right"/>
              <w:rPr>
                <w:rFonts w:ascii="Arial" w:hAnsi="Arial" w:cs="Arial"/>
                <w:color w:val="auto"/>
                <w:sz w:val="18"/>
                <w:szCs w:val="18"/>
              </w:rPr>
            </w:pPr>
          </w:p>
        </w:tc>
      </w:tr>
      <w:tr w:rsidR="00AD1B3F" w:rsidRPr="004C1685" w14:paraId="1B6AC7FE" w14:textId="77777777" w:rsidTr="00AD1B3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46115707"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2448368"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971FAC8"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4AEA7DD"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AD1B3F" w:rsidRPr="004C1685" w14:paraId="78BD8EFC" w14:textId="77777777" w:rsidTr="00AD1B3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8714AB" w14:textId="77777777" w:rsidR="00AD1B3F" w:rsidRPr="00930A31" w:rsidRDefault="00AD1B3F" w:rsidP="005B77F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30C334" w14:textId="77777777" w:rsidR="00AD1B3F" w:rsidRPr="00930A31" w:rsidRDefault="00AD1B3F" w:rsidP="005B77F1">
            <w:pPr>
              <w:pStyle w:val="Default"/>
              <w:jc w:val="right"/>
              <w:rPr>
                <w:rFonts w:ascii="Arial" w:hAnsi="Arial" w:cs="Arial"/>
                <w:color w:val="auto"/>
                <w:sz w:val="18"/>
                <w:szCs w:val="18"/>
              </w:rPr>
            </w:pPr>
          </w:p>
        </w:tc>
      </w:tr>
      <w:tr w:rsidR="00AD1B3F" w:rsidRPr="004C1685" w14:paraId="11B45049" w14:textId="77777777" w:rsidTr="00AD1B3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B23455F"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3290FAD"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94B223C"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26D2F16"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w:t>
            </w:r>
          </w:p>
        </w:tc>
      </w:tr>
      <w:tr w:rsidR="00AD1B3F" w:rsidRPr="004C1685" w14:paraId="56F5CF3A" w14:textId="77777777" w:rsidTr="00AD1B3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78CC92" w14:textId="77777777" w:rsidR="00AD1B3F" w:rsidRPr="00930A31" w:rsidRDefault="00AD1B3F" w:rsidP="005B77F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4CE4E4" w14:textId="77777777" w:rsidR="00AD1B3F" w:rsidRPr="00930A31" w:rsidRDefault="00AD1B3F" w:rsidP="005B77F1">
            <w:pPr>
              <w:pStyle w:val="Default"/>
              <w:jc w:val="right"/>
              <w:rPr>
                <w:rFonts w:ascii="Arial" w:hAnsi="Arial" w:cs="Arial"/>
                <w:color w:val="auto"/>
                <w:sz w:val="18"/>
                <w:szCs w:val="18"/>
              </w:rPr>
            </w:pPr>
          </w:p>
        </w:tc>
      </w:tr>
      <w:tr w:rsidR="00AD1B3F" w:rsidRPr="004C1685" w14:paraId="76F83119" w14:textId="77777777" w:rsidTr="00AD1B3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F1BBA17"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5BECBE9"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3A19565"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8ECFED0"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AD1B3F" w:rsidRPr="004C1685" w14:paraId="7EB1FB66" w14:textId="77777777" w:rsidTr="00AD1B3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2A808D7C"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0C09C33"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8351550"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77F6E29"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AD1B3F" w:rsidRPr="004C1685" w14:paraId="0358A531" w14:textId="77777777" w:rsidTr="00AD1B3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067676" w14:textId="77777777" w:rsidR="00AD1B3F" w:rsidRPr="00930A31" w:rsidRDefault="00AD1B3F" w:rsidP="005B77F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FB50D4" w14:textId="77777777" w:rsidR="00AD1B3F" w:rsidRPr="00930A31" w:rsidRDefault="00AD1B3F" w:rsidP="005B77F1">
            <w:pPr>
              <w:pStyle w:val="Default"/>
              <w:jc w:val="right"/>
              <w:rPr>
                <w:rFonts w:ascii="Arial" w:hAnsi="Arial" w:cs="Arial"/>
                <w:color w:val="auto"/>
                <w:sz w:val="18"/>
                <w:szCs w:val="18"/>
              </w:rPr>
            </w:pPr>
          </w:p>
        </w:tc>
      </w:tr>
      <w:tr w:rsidR="00AD1B3F" w:rsidRPr="004C1685" w14:paraId="0F30F2D3" w14:textId="77777777" w:rsidTr="00AD1B3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AC609E9"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A7729EE"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89053B8"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3E8A5E5"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AD1B3F" w:rsidRPr="004C1685" w14:paraId="082509DF" w14:textId="77777777" w:rsidTr="00AD1B3F">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63E037B5"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BC5F74B"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4ACB83C"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124B448"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AD1B3F" w:rsidRPr="004C1685" w14:paraId="59D228BD" w14:textId="77777777" w:rsidTr="00AD1B3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FF87014" w14:textId="77777777" w:rsidR="00AD1B3F" w:rsidRPr="00930A31" w:rsidRDefault="00AD1B3F" w:rsidP="005B77F1">
            <w:pPr>
              <w:pStyle w:val="Default"/>
              <w:spacing w:before="40" w:after="40"/>
              <w:rPr>
                <w:rFonts w:ascii="Arial" w:hAnsi="Arial" w:cs="Arial"/>
                <w:sz w:val="18"/>
                <w:szCs w:val="18"/>
              </w:rPr>
            </w:pPr>
            <w:proofErr w:type="spellStart"/>
            <w:r>
              <w:rPr>
                <w:rFonts w:ascii="Arial" w:hAnsi="Arial" w:cs="Arial"/>
                <w:sz w:val="18"/>
                <w:szCs w:val="18"/>
              </w:rPr>
              <w:t>e</w:t>
            </w:r>
            <w:r w:rsidRPr="00930A31">
              <w:rPr>
                <w:rFonts w:ascii="Arial" w:hAnsi="Arial" w:cs="Arial"/>
                <w:sz w:val="18"/>
                <w:szCs w:val="18"/>
              </w:rPr>
              <w:t>Search</w:t>
            </w:r>
            <w:proofErr w:type="spellEnd"/>
            <w:r w:rsidRPr="00930A31">
              <w:rPr>
                <w:rFonts w:ascii="Arial" w:hAnsi="Arial" w:cs="Arial"/>
                <w:sz w:val="18"/>
                <w:szCs w:val="18"/>
              </w:rPr>
              <w:t xml:space="preserve"> strategy</w:t>
            </w:r>
          </w:p>
        </w:tc>
        <w:tc>
          <w:tcPr>
            <w:tcW w:w="587" w:type="dxa"/>
            <w:tcBorders>
              <w:top w:val="single" w:sz="5" w:space="0" w:color="000000"/>
              <w:left w:val="single" w:sz="5" w:space="0" w:color="000000"/>
              <w:bottom w:val="single" w:sz="5" w:space="0" w:color="000000"/>
              <w:right w:val="single" w:sz="5" w:space="0" w:color="000000"/>
            </w:tcBorders>
          </w:tcPr>
          <w:p w14:paraId="48F06E5B"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AC670A6"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9DC771B"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D1B3F" w:rsidRPr="004C1685" w14:paraId="251CBA79" w14:textId="77777777" w:rsidTr="00AD1B3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E71C402"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D796967"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5CD64D1"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A17BF2"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D1B3F" w:rsidRPr="004C1685" w14:paraId="0A197A83" w14:textId="77777777" w:rsidTr="00AD1B3F">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5A2A7957"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A7DE017"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A0A91E5"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8BD93B"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D1B3F" w:rsidRPr="004C1685" w14:paraId="1875A380" w14:textId="77777777" w:rsidTr="00AD1B3F">
        <w:trPr>
          <w:trHeight w:val="48"/>
          <w:jc w:val="center"/>
        </w:trPr>
        <w:tc>
          <w:tcPr>
            <w:tcW w:w="1668" w:type="dxa"/>
            <w:vMerge w:val="restart"/>
            <w:tcBorders>
              <w:top w:val="single" w:sz="5" w:space="0" w:color="000000"/>
              <w:left w:val="single" w:sz="5" w:space="0" w:color="000000"/>
              <w:right w:val="single" w:sz="5" w:space="0" w:color="000000"/>
            </w:tcBorders>
          </w:tcPr>
          <w:p w14:paraId="0E7DB169"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70BB701"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7785B22"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F4D02EB"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D1B3F" w:rsidRPr="004C1685" w14:paraId="62E8A379" w14:textId="77777777" w:rsidTr="00AD1B3F">
        <w:trPr>
          <w:trHeight w:val="48"/>
          <w:jc w:val="center"/>
        </w:trPr>
        <w:tc>
          <w:tcPr>
            <w:tcW w:w="1668" w:type="dxa"/>
            <w:vMerge/>
            <w:tcBorders>
              <w:left w:val="single" w:sz="5" w:space="0" w:color="000000"/>
              <w:bottom w:val="single" w:sz="5" w:space="0" w:color="000000"/>
              <w:right w:val="single" w:sz="5" w:space="0" w:color="000000"/>
            </w:tcBorders>
          </w:tcPr>
          <w:p w14:paraId="740E2CD4" w14:textId="77777777" w:rsidR="00AD1B3F" w:rsidRPr="00930A31" w:rsidRDefault="00AD1B3F" w:rsidP="005B77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DABE38"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8C05844"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606EE16"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D1B3F" w:rsidRPr="004C1685" w14:paraId="19A94DA8" w14:textId="77777777" w:rsidTr="00AD1B3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1D43EDD"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67C58F6"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B6DA371"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240A3A"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AD1B3F" w:rsidRPr="004C1685" w14:paraId="21E3DAD4" w14:textId="77777777" w:rsidTr="00AD1B3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F14DFCE"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EDA9709"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2E10CC3"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EB35C2C"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AD1B3F" w:rsidRPr="004C1685" w14:paraId="1CA6D117" w14:textId="77777777" w:rsidTr="00AD1B3F">
        <w:trPr>
          <w:trHeight w:val="48"/>
          <w:jc w:val="center"/>
        </w:trPr>
        <w:tc>
          <w:tcPr>
            <w:tcW w:w="1668" w:type="dxa"/>
            <w:vMerge w:val="restart"/>
            <w:tcBorders>
              <w:top w:val="single" w:sz="5" w:space="0" w:color="000000"/>
              <w:left w:val="single" w:sz="5" w:space="0" w:color="000000"/>
              <w:right w:val="single" w:sz="5" w:space="0" w:color="000000"/>
            </w:tcBorders>
          </w:tcPr>
          <w:p w14:paraId="3D4EBE7F"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0EEF2EB"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9E9E09C"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C5AA633"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AD1B3F" w:rsidRPr="004C1685" w14:paraId="78ED8700" w14:textId="77777777" w:rsidTr="00AD1B3F">
        <w:trPr>
          <w:trHeight w:val="48"/>
          <w:jc w:val="center"/>
        </w:trPr>
        <w:tc>
          <w:tcPr>
            <w:tcW w:w="1668" w:type="dxa"/>
            <w:vMerge/>
            <w:tcBorders>
              <w:left w:val="single" w:sz="5" w:space="0" w:color="000000"/>
              <w:right w:val="single" w:sz="5" w:space="0" w:color="000000"/>
            </w:tcBorders>
          </w:tcPr>
          <w:p w14:paraId="46B01BAC" w14:textId="77777777" w:rsidR="00AD1B3F" w:rsidRPr="00930A31" w:rsidRDefault="00AD1B3F" w:rsidP="005B77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2277CA"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E5A6635"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D0FF9C3"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AD1B3F" w:rsidRPr="004C1685" w14:paraId="1EDE4F23" w14:textId="77777777" w:rsidTr="00AD1B3F">
        <w:trPr>
          <w:trHeight w:val="48"/>
          <w:jc w:val="center"/>
        </w:trPr>
        <w:tc>
          <w:tcPr>
            <w:tcW w:w="1668" w:type="dxa"/>
            <w:vMerge/>
            <w:tcBorders>
              <w:left w:val="single" w:sz="5" w:space="0" w:color="000000"/>
              <w:right w:val="single" w:sz="5" w:space="0" w:color="000000"/>
            </w:tcBorders>
          </w:tcPr>
          <w:p w14:paraId="4B61110C" w14:textId="77777777" w:rsidR="00AD1B3F" w:rsidRPr="00930A31" w:rsidRDefault="00AD1B3F" w:rsidP="005B77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D7D18C"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38EE00C"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B35ED53"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w:t>
            </w:r>
          </w:p>
        </w:tc>
      </w:tr>
      <w:tr w:rsidR="00AD1B3F" w:rsidRPr="004C1685" w14:paraId="16BBBFD2" w14:textId="77777777" w:rsidTr="00AD1B3F">
        <w:trPr>
          <w:trHeight w:val="48"/>
          <w:jc w:val="center"/>
        </w:trPr>
        <w:tc>
          <w:tcPr>
            <w:tcW w:w="1668" w:type="dxa"/>
            <w:vMerge/>
            <w:tcBorders>
              <w:left w:val="single" w:sz="5" w:space="0" w:color="000000"/>
              <w:right w:val="single" w:sz="5" w:space="0" w:color="000000"/>
            </w:tcBorders>
          </w:tcPr>
          <w:p w14:paraId="518EBE37" w14:textId="77777777" w:rsidR="00AD1B3F" w:rsidRPr="00930A31" w:rsidRDefault="00AD1B3F" w:rsidP="005B77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242F47"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33694D4"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FF8615C"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AD1B3F" w:rsidRPr="004C1685" w14:paraId="5D917C7D" w14:textId="77777777" w:rsidTr="00AD1B3F">
        <w:trPr>
          <w:trHeight w:val="48"/>
          <w:jc w:val="center"/>
        </w:trPr>
        <w:tc>
          <w:tcPr>
            <w:tcW w:w="1668" w:type="dxa"/>
            <w:vMerge/>
            <w:tcBorders>
              <w:left w:val="single" w:sz="5" w:space="0" w:color="000000"/>
              <w:right w:val="single" w:sz="5" w:space="0" w:color="000000"/>
            </w:tcBorders>
          </w:tcPr>
          <w:p w14:paraId="3BBA9403" w14:textId="77777777" w:rsidR="00AD1B3F" w:rsidRPr="00930A31" w:rsidRDefault="00AD1B3F" w:rsidP="005B77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CCFDD2"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6324D1C"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2C513B3"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AD1B3F" w:rsidRPr="004C1685" w14:paraId="7C7F84F7" w14:textId="77777777" w:rsidTr="00AD1B3F">
        <w:trPr>
          <w:trHeight w:val="50"/>
          <w:jc w:val="center"/>
        </w:trPr>
        <w:tc>
          <w:tcPr>
            <w:tcW w:w="1668" w:type="dxa"/>
            <w:vMerge/>
            <w:tcBorders>
              <w:left w:val="single" w:sz="5" w:space="0" w:color="000000"/>
              <w:bottom w:val="single" w:sz="5" w:space="0" w:color="000000"/>
              <w:right w:val="single" w:sz="5" w:space="0" w:color="000000"/>
            </w:tcBorders>
          </w:tcPr>
          <w:p w14:paraId="3161A5AC" w14:textId="77777777" w:rsidR="00AD1B3F" w:rsidRPr="00930A31" w:rsidRDefault="00AD1B3F" w:rsidP="005B77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1D954C"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BF547F9"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D6DA3E"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w:t>
            </w:r>
          </w:p>
        </w:tc>
      </w:tr>
      <w:tr w:rsidR="00AD1B3F" w:rsidRPr="004C1685" w14:paraId="6544EC7A" w14:textId="77777777" w:rsidTr="00AD1B3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31CEF17"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80D2CD5"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C7DBB4D"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E873D3C"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AD1B3F" w:rsidRPr="004C1685" w14:paraId="090AF23A" w14:textId="77777777" w:rsidTr="00AD1B3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03101AD"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31A1F45"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C2E503D"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7C91A83"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w:t>
            </w:r>
          </w:p>
        </w:tc>
      </w:tr>
      <w:tr w:rsidR="00AD1B3F" w:rsidRPr="004C1685" w14:paraId="399FDBBA" w14:textId="77777777" w:rsidTr="00AD1B3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FB5E5C" w14:textId="77777777" w:rsidR="00AD1B3F" w:rsidRPr="00930A31" w:rsidRDefault="00AD1B3F" w:rsidP="005B77F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5FA73E" w14:textId="77777777" w:rsidR="00AD1B3F" w:rsidRPr="00930A31" w:rsidRDefault="00AD1B3F" w:rsidP="005B77F1">
            <w:pPr>
              <w:pStyle w:val="Default"/>
              <w:jc w:val="center"/>
              <w:rPr>
                <w:rFonts w:ascii="Arial" w:hAnsi="Arial" w:cs="Arial"/>
                <w:color w:val="auto"/>
                <w:sz w:val="18"/>
                <w:szCs w:val="18"/>
              </w:rPr>
            </w:pPr>
          </w:p>
        </w:tc>
      </w:tr>
      <w:tr w:rsidR="00AD1B3F" w:rsidRPr="004C1685" w14:paraId="4AB659AA" w14:textId="77777777" w:rsidTr="00AD1B3F">
        <w:trPr>
          <w:trHeight w:val="48"/>
          <w:jc w:val="center"/>
        </w:trPr>
        <w:tc>
          <w:tcPr>
            <w:tcW w:w="1668" w:type="dxa"/>
            <w:vMerge w:val="restart"/>
            <w:tcBorders>
              <w:top w:val="single" w:sz="5" w:space="0" w:color="000000"/>
              <w:left w:val="single" w:sz="5" w:space="0" w:color="000000"/>
              <w:right w:val="single" w:sz="5" w:space="0" w:color="000000"/>
            </w:tcBorders>
          </w:tcPr>
          <w:p w14:paraId="44BD3F1E"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B2B45DB"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623A1E0"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005D483"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D1B3F" w:rsidRPr="004C1685" w14:paraId="0F54FCFF" w14:textId="77777777" w:rsidTr="00AD1B3F">
        <w:trPr>
          <w:trHeight w:val="48"/>
          <w:jc w:val="center"/>
        </w:trPr>
        <w:tc>
          <w:tcPr>
            <w:tcW w:w="1668" w:type="dxa"/>
            <w:vMerge/>
            <w:tcBorders>
              <w:left w:val="single" w:sz="5" w:space="0" w:color="000000"/>
              <w:bottom w:val="single" w:sz="5" w:space="0" w:color="000000"/>
              <w:right w:val="single" w:sz="5" w:space="0" w:color="000000"/>
            </w:tcBorders>
          </w:tcPr>
          <w:p w14:paraId="509AB1D0" w14:textId="77777777" w:rsidR="00AD1B3F" w:rsidRPr="00930A31" w:rsidRDefault="00AD1B3F" w:rsidP="005B77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A45758"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0B7C28F"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4AF9787"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w:t>
            </w:r>
          </w:p>
        </w:tc>
      </w:tr>
      <w:tr w:rsidR="00AD1B3F" w:rsidRPr="004C1685" w14:paraId="67ED6C98" w14:textId="77777777" w:rsidTr="00AD1B3F">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4A7A8C4A"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A64E1ED"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B3C2247"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CFBEE2F"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D1B3F" w:rsidRPr="004C1685" w14:paraId="5CCF7CED" w14:textId="77777777" w:rsidTr="00AD1B3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A6BF63C"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AD22EAB"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C552BEA"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A828905" w14:textId="77777777" w:rsidR="00AD1B3F" w:rsidRPr="00E12E8A" w:rsidRDefault="00AD1B3F" w:rsidP="005B77F1">
            <w:pPr>
              <w:pStyle w:val="Default"/>
              <w:spacing w:before="40" w:after="40"/>
              <w:rPr>
                <w:rFonts w:ascii="Arial" w:hAnsi="Arial" w:cs="Arial"/>
                <w:color w:val="auto"/>
                <w:sz w:val="18"/>
                <w:szCs w:val="18"/>
                <w:lang w:val="en-US" w:bidi="he-IL"/>
              </w:rPr>
            </w:pPr>
            <w:r>
              <w:rPr>
                <w:rFonts w:ascii="Arial" w:hAnsi="Arial" w:cs="Arial"/>
                <w:color w:val="auto"/>
                <w:sz w:val="18"/>
                <w:szCs w:val="18"/>
              </w:rPr>
              <w:t xml:space="preserve">Page 6, </w:t>
            </w:r>
            <w:r w:rsidRPr="00E12E8A">
              <w:rPr>
                <w:rFonts w:ascii="Arial" w:hAnsi="Arial" w:cs="Arial"/>
                <w:color w:val="auto"/>
                <w:sz w:val="18"/>
                <w:szCs w:val="18"/>
              </w:rPr>
              <w:t>Figure S2</w:t>
            </w:r>
          </w:p>
        </w:tc>
      </w:tr>
      <w:tr w:rsidR="00AD1B3F" w:rsidRPr="004C1685" w14:paraId="526B8CBD" w14:textId="77777777" w:rsidTr="00AD1B3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EF87075"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BFF029C"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113E6CD"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38A0EEE"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sidRPr="00E12E8A">
              <w:rPr>
                <w:rFonts w:ascii="Arial" w:hAnsi="Arial" w:cs="Arial"/>
                <w:color w:val="auto"/>
                <w:sz w:val="18"/>
                <w:szCs w:val="18"/>
              </w:rPr>
              <w:t>Figures 2,3</w:t>
            </w:r>
          </w:p>
        </w:tc>
      </w:tr>
      <w:tr w:rsidR="00AD1B3F" w:rsidRPr="004C1685" w14:paraId="70C58498" w14:textId="77777777" w:rsidTr="00AD1B3F">
        <w:trPr>
          <w:trHeight w:val="48"/>
          <w:jc w:val="center"/>
        </w:trPr>
        <w:tc>
          <w:tcPr>
            <w:tcW w:w="1668" w:type="dxa"/>
            <w:vMerge w:val="restart"/>
            <w:tcBorders>
              <w:top w:val="single" w:sz="5" w:space="0" w:color="000000"/>
              <w:left w:val="single" w:sz="5" w:space="0" w:color="000000"/>
              <w:right w:val="single" w:sz="5" w:space="0" w:color="000000"/>
            </w:tcBorders>
          </w:tcPr>
          <w:p w14:paraId="0303050E"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5E5AE1F"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755B267"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DAA13C7"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sidRPr="00E12E8A">
              <w:rPr>
                <w:rFonts w:ascii="Arial" w:hAnsi="Arial" w:cs="Arial"/>
                <w:color w:val="auto"/>
                <w:sz w:val="18"/>
                <w:szCs w:val="18"/>
              </w:rPr>
              <w:t>Figure S2</w:t>
            </w:r>
          </w:p>
        </w:tc>
      </w:tr>
      <w:tr w:rsidR="00AD1B3F" w:rsidRPr="004C1685" w14:paraId="799A6899" w14:textId="77777777" w:rsidTr="00AD1B3F">
        <w:trPr>
          <w:trHeight w:val="203"/>
          <w:jc w:val="center"/>
        </w:trPr>
        <w:tc>
          <w:tcPr>
            <w:tcW w:w="1668" w:type="dxa"/>
            <w:vMerge/>
            <w:tcBorders>
              <w:left w:val="single" w:sz="5" w:space="0" w:color="000000"/>
              <w:right w:val="single" w:sz="5" w:space="0" w:color="000000"/>
            </w:tcBorders>
          </w:tcPr>
          <w:p w14:paraId="647CAA1C" w14:textId="77777777" w:rsidR="00AD1B3F" w:rsidRPr="00930A31" w:rsidRDefault="00AD1B3F" w:rsidP="005B77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96EDC8"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22CE3ED"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F30E5DF" w14:textId="77777777" w:rsidR="00AD1B3F"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sidRPr="00E12E8A">
              <w:rPr>
                <w:rFonts w:ascii="Arial" w:hAnsi="Arial" w:cs="Arial"/>
                <w:color w:val="auto"/>
                <w:sz w:val="18"/>
                <w:szCs w:val="18"/>
              </w:rPr>
              <w:t>Figures 2,3</w:t>
            </w:r>
          </w:p>
          <w:p w14:paraId="21EF6FA2" w14:textId="77777777" w:rsidR="00AD1B3F" w:rsidRPr="00930A31" w:rsidRDefault="00AD1B3F" w:rsidP="005B77F1">
            <w:pPr>
              <w:pStyle w:val="Default"/>
              <w:spacing w:before="40" w:after="40"/>
              <w:rPr>
                <w:rFonts w:ascii="Arial" w:hAnsi="Arial" w:cs="Arial"/>
                <w:color w:val="auto"/>
                <w:sz w:val="18"/>
                <w:szCs w:val="18"/>
              </w:rPr>
            </w:pPr>
            <w:r w:rsidRPr="00E12E8A">
              <w:rPr>
                <w:rFonts w:ascii="Arial" w:hAnsi="Arial" w:cs="Arial"/>
                <w:color w:val="auto"/>
                <w:sz w:val="18"/>
                <w:szCs w:val="18"/>
              </w:rPr>
              <w:t>Figure S3-S6</w:t>
            </w:r>
          </w:p>
        </w:tc>
      </w:tr>
      <w:tr w:rsidR="00AD1B3F" w:rsidRPr="004C1685" w14:paraId="1D16FE1F" w14:textId="77777777" w:rsidTr="00AD1B3F">
        <w:trPr>
          <w:trHeight w:val="48"/>
          <w:jc w:val="center"/>
        </w:trPr>
        <w:tc>
          <w:tcPr>
            <w:tcW w:w="1668" w:type="dxa"/>
            <w:vMerge/>
            <w:tcBorders>
              <w:left w:val="single" w:sz="5" w:space="0" w:color="000000"/>
              <w:right w:val="single" w:sz="5" w:space="0" w:color="000000"/>
            </w:tcBorders>
          </w:tcPr>
          <w:p w14:paraId="33ABB21D" w14:textId="77777777" w:rsidR="00AD1B3F" w:rsidRPr="00930A31" w:rsidRDefault="00AD1B3F" w:rsidP="005B77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DCD82D"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F5E27CB"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A294A5E"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sidRPr="00E12E8A">
              <w:rPr>
                <w:rFonts w:ascii="Arial" w:hAnsi="Arial" w:cs="Arial"/>
                <w:color w:val="auto"/>
                <w:sz w:val="18"/>
                <w:szCs w:val="18"/>
              </w:rPr>
              <w:t>Figure S2</w:t>
            </w:r>
          </w:p>
        </w:tc>
      </w:tr>
      <w:tr w:rsidR="00AD1B3F" w:rsidRPr="004C1685" w14:paraId="17F01820" w14:textId="77777777" w:rsidTr="00AD1B3F">
        <w:trPr>
          <w:trHeight w:val="48"/>
          <w:jc w:val="center"/>
        </w:trPr>
        <w:tc>
          <w:tcPr>
            <w:tcW w:w="1668" w:type="dxa"/>
            <w:vMerge/>
            <w:tcBorders>
              <w:left w:val="single" w:sz="5" w:space="0" w:color="000000"/>
              <w:bottom w:val="single" w:sz="5" w:space="0" w:color="000000"/>
              <w:right w:val="single" w:sz="5" w:space="0" w:color="000000"/>
            </w:tcBorders>
          </w:tcPr>
          <w:p w14:paraId="161FBC69" w14:textId="77777777" w:rsidR="00AD1B3F" w:rsidRPr="00930A31" w:rsidRDefault="00AD1B3F" w:rsidP="005B77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8BD71E"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1C884F9"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4A20D96"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w:t>
            </w:r>
          </w:p>
        </w:tc>
      </w:tr>
      <w:tr w:rsidR="00AD1B3F" w:rsidRPr="004C1685" w14:paraId="1CF7A4FD" w14:textId="77777777" w:rsidTr="00AD1B3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0DA34ED"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E2D55DD"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C440389"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848692C"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sidRPr="00E12E8A">
              <w:rPr>
                <w:rFonts w:ascii="Arial" w:hAnsi="Arial" w:cs="Arial"/>
                <w:color w:val="auto"/>
                <w:sz w:val="18"/>
                <w:szCs w:val="18"/>
              </w:rPr>
              <w:t>Figure S2</w:t>
            </w:r>
          </w:p>
        </w:tc>
      </w:tr>
      <w:tr w:rsidR="00AD1B3F" w:rsidRPr="004C1685" w14:paraId="0B41CF9C" w14:textId="77777777" w:rsidTr="00AD1B3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38135E1"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EFCECE0"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8183C0A"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4C456C6"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w:t>
            </w:r>
          </w:p>
        </w:tc>
      </w:tr>
      <w:tr w:rsidR="00AD1B3F" w:rsidRPr="004C1685" w14:paraId="0FE07690" w14:textId="77777777" w:rsidTr="00AD1B3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C659CD" w14:textId="77777777" w:rsidR="00AD1B3F" w:rsidRPr="00930A31" w:rsidRDefault="00AD1B3F" w:rsidP="005B77F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700E47" w14:textId="77777777" w:rsidR="00AD1B3F" w:rsidRPr="00930A31" w:rsidRDefault="00AD1B3F" w:rsidP="005B77F1">
            <w:pPr>
              <w:pStyle w:val="Default"/>
              <w:jc w:val="center"/>
              <w:rPr>
                <w:rFonts w:ascii="Arial" w:hAnsi="Arial" w:cs="Arial"/>
                <w:color w:val="auto"/>
                <w:sz w:val="18"/>
                <w:szCs w:val="18"/>
              </w:rPr>
            </w:pPr>
          </w:p>
        </w:tc>
      </w:tr>
      <w:tr w:rsidR="00AD1B3F" w:rsidRPr="004C1685" w14:paraId="3BCE3248" w14:textId="77777777" w:rsidTr="00AD1B3F">
        <w:trPr>
          <w:trHeight w:val="48"/>
          <w:jc w:val="center"/>
        </w:trPr>
        <w:tc>
          <w:tcPr>
            <w:tcW w:w="1668" w:type="dxa"/>
            <w:vMerge w:val="restart"/>
            <w:tcBorders>
              <w:top w:val="single" w:sz="5" w:space="0" w:color="000000"/>
              <w:left w:val="single" w:sz="5" w:space="0" w:color="000000"/>
              <w:right w:val="single" w:sz="5" w:space="0" w:color="000000"/>
            </w:tcBorders>
          </w:tcPr>
          <w:p w14:paraId="313131B4"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74C937E"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FC31F17"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B8C98C9"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D1B3F" w:rsidRPr="004C1685" w14:paraId="184297D9" w14:textId="77777777" w:rsidTr="00AD1B3F">
        <w:trPr>
          <w:trHeight w:val="48"/>
          <w:jc w:val="center"/>
        </w:trPr>
        <w:tc>
          <w:tcPr>
            <w:tcW w:w="1668" w:type="dxa"/>
            <w:vMerge/>
            <w:tcBorders>
              <w:left w:val="single" w:sz="5" w:space="0" w:color="000000"/>
              <w:right w:val="single" w:sz="5" w:space="0" w:color="000000"/>
            </w:tcBorders>
          </w:tcPr>
          <w:p w14:paraId="706BD722" w14:textId="77777777" w:rsidR="00AD1B3F" w:rsidRPr="00930A31" w:rsidRDefault="00AD1B3F" w:rsidP="005B77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293187"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B5E03BF"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0C2B265"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D1B3F" w:rsidRPr="004C1685" w14:paraId="0F80C754" w14:textId="77777777" w:rsidTr="00AD1B3F">
        <w:trPr>
          <w:trHeight w:val="48"/>
          <w:jc w:val="center"/>
        </w:trPr>
        <w:tc>
          <w:tcPr>
            <w:tcW w:w="1668" w:type="dxa"/>
            <w:vMerge/>
            <w:tcBorders>
              <w:left w:val="single" w:sz="5" w:space="0" w:color="000000"/>
              <w:right w:val="single" w:sz="5" w:space="0" w:color="000000"/>
            </w:tcBorders>
          </w:tcPr>
          <w:p w14:paraId="4DC81A6D" w14:textId="77777777" w:rsidR="00AD1B3F" w:rsidRPr="00930A31" w:rsidRDefault="00AD1B3F" w:rsidP="005B77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0AAA317"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D3F5483"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19A1769"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D1B3F" w:rsidRPr="004C1685" w14:paraId="63481A63" w14:textId="77777777" w:rsidTr="00AD1B3F">
        <w:trPr>
          <w:trHeight w:val="48"/>
          <w:jc w:val="center"/>
        </w:trPr>
        <w:tc>
          <w:tcPr>
            <w:tcW w:w="1668" w:type="dxa"/>
            <w:vMerge/>
            <w:tcBorders>
              <w:left w:val="single" w:sz="5" w:space="0" w:color="000000"/>
              <w:bottom w:val="single" w:sz="4" w:space="0" w:color="auto"/>
              <w:right w:val="single" w:sz="5" w:space="0" w:color="000000"/>
            </w:tcBorders>
          </w:tcPr>
          <w:p w14:paraId="5A6B8D20" w14:textId="77777777" w:rsidR="00AD1B3F" w:rsidRPr="00930A31" w:rsidRDefault="00AD1B3F" w:rsidP="005B77F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11DF06"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7A5DBF9"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0F49D6D"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D1B3F" w:rsidRPr="004C1685" w14:paraId="4C74347A" w14:textId="77777777" w:rsidTr="00AD1B3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294638" w14:textId="77777777" w:rsidR="00AD1B3F" w:rsidRPr="00930A31" w:rsidRDefault="00AD1B3F" w:rsidP="005B77F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77AEA8" w14:textId="77777777" w:rsidR="00AD1B3F" w:rsidRPr="00930A31" w:rsidRDefault="00AD1B3F" w:rsidP="005B77F1">
            <w:pPr>
              <w:pStyle w:val="Default"/>
              <w:jc w:val="center"/>
              <w:rPr>
                <w:rFonts w:ascii="Arial" w:hAnsi="Arial" w:cs="Arial"/>
                <w:color w:val="auto"/>
                <w:sz w:val="18"/>
                <w:szCs w:val="18"/>
              </w:rPr>
            </w:pPr>
          </w:p>
        </w:tc>
      </w:tr>
      <w:tr w:rsidR="00AD1B3F" w:rsidRPr="004C1685" w14:paraId="5380CDEE" w14:textId="77777777" w:rsidTr="00AD1B3F">
        <w:trPr>
          <w:trHeight w:val="48"/>
          <w:jc w:val="center"/>
        </w:trPr>
        <w:tc>
          <w:tcPr>
            <w:tcW w:w="1668" w:type="dxa"/>
            <w:vMerge w:val="restart"/>
            <w:tcBorders>
              <w:top w:val="single" w:sz="5" w:space="0" w:color="000000"/>
              <w:left w:val="single" w:sz="5" w:space="0" w:color="000000"/>
              <w:right w:val="single" w:sz="5" w:space="0" w:color="000000"/>
            </w:tcBorders>
          </w:tcPr>
          <w:p w14:paraId="210E172C"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49BA736"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26A8D3F"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CB9806D"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AD1B3F" w:rsidRPr="004C1685" w14:paraId="7508FE9C" w14:textId="77777777" w:rsidTr="00AD1B3F">
        <w:trPr>
          <w:trHeight w:val="57"/>
          <w:jc w:val="center"/>
        </w:trPr>
        <w:tc>
          <w:tcPr>
            <w:tcW w:w="1668" w:type="dxa"/>
            <w:vMerge/>
            <w:tcBorders>
              <w:left w:val="single" w:sz="5" w:space="0" w:color="000000"/>
              <w:right w:val="single" w:sz="5" w:space="0" w:color="000000"/>
            </w:tcBorders>
          </w:tcPr>
          <w:p w14:paraId="0F6918BA" w14:textId="77777777" w:rsidR="00AD1B3F" w:rsidRPr="00930A31" w:rsidRDefault="00AD1B3F" w:rsidP="005B77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E65550"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863AB51"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2B00051"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AD1B3F" w:rsidRPr="004C1685" w14:paraId="3E5B7B2A" w14:textId="77777777" w:rsidTr="00AD1B3F">
        <w:trPr>
          <w:trHeight w:val="48"/>
          <w:jc w:val="center"/>
        </w:trPr>
        <w:tc>
          <w:tcPr>
            <w:tcW w:w="1668" w:type="dxa"/>
            <w:vMerge/>
            <w:tcBorders>
              <w:left w:val="single" w:sz="5" w:space="0" w:color="000000"/>
              <w:bottom w:val="single" w:sz="5" w:space="0" w:color="000000"/>
              <w:right w:val="single" w:sz="5" w:space="0" w:color="000000"/>
            </w:tcBorders>
          </w:tcPr>
          <w:p w14:paraId="751CA90B" w14:textId="77777777" w:rsidR="00AD1B3F" w:rsidRPr="00930A31" w:rsidRDefault="00AD1B3F" w:rsidP="005B77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8E0D4B"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FA0F1A7"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C6373B9"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rPr>
              <w:t>-</w:t>
            </w:r>
          </w:p>
        </w:tc>
      </w:tr>
      <w:tr w:rsidR="00AD1B3F" w:rsidRPr="004C1685" w14:paraId="75677E20" w14:textId="77777777" w:rsidTr="00AD1B3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690D6F1"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D92CFD8"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43C4159"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Describe sources of financial or non-financial support for the review, and the role of the </w:t>
            </w:r>
            <w:r w:rsidRPr="00930A31">
              <w:rPr>
                <w:rFonts w:ascii="Arial" w:hAnsi="Arial" w:cs="Arial"/>
                <w:sz w:val="18"/>
                <w:szCs w:val="18"/>
              </w:rPr>
              <w:lastRenderedPageBreak/>
              <w:t>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6A3CFCC" w14:textId="77777777" w:rsidR="00AD1B3F" w:rsidRPr="00E12E8A" w:rsidRDefault="00AD1B3F" w:rsidP="005B77F1">
            <w:pPr>
              <w:pStyle w:val="Default"/>
              <w:spacing w:before="40" w:after="40"/>
              <w:rPr>
                <w:rFonts w:ascii="Arial" w:hAnsi="Arial" w:cs="Arial"/>
                <w:color w:val="auto"/>
                <w:sz w:val="18"/>
                <w:szCs w:val="18"/>
                <w:lang w:val="en-US" w:bidi="he-IL"/>
              </w:rPr>
            </w:pPr>
            <w:r>
              <w:rPr>
                <w:rFonts w:ascii="Arial" w:hAnsi="Arial" w:cs="Arial"/>
                <w:color w:val="auto"/>
                <w:sz w:val="18"/>
                <w:szCs w:val="18"/>
                <w:lang w:val="en-US" w:bidi="he-IL"/>
              </w:rPr>
              <w:lastRenderedPageBreak/>
              <w:t>Page 1</w:t>
            </w:r>
          </w:p>
        </w:tc>
      </w:tr>
      <w:tr w:rsidR="00AD1B3F" w:rsidRPr="004C1685" w14:paraId="043816F4" w14:textId="77777777" w:rsidTr="00AD1B3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E5E9A99"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E5D948F"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718F589"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3905C76" w14:textId="77777777" w:rsidR="00AD1B3F" w:rsidRPr="00930A31" w:rsidRDefault="00AD1B3F" w:rsidP="005B77F1">
            <w:pPr>
              <w:pStyle w:val="Default"/>
              <w:spacing w:before="40" w:after="40"/>
              <w:rPr>
                <w:rFonts w:ascii="Arial" w:hAnsi="Arial" w:cs="Arial"/>
                <w:color w:val="auto"/>
                <w:sz w:val="18"/>
                <w:szCs w:val="18"/>
              </w:rPr>
            </w:pPr>
            <w:r>
              <w:rPr>
                <w:rFonts w:ascii="Arial" w:hAnsi="Arial" w:cs="Arial"/>
                <w:color w:val="auto"/>
                <w:sz w:val="18"/>
                <w:szCs w:val="18"/>
                <w:lang w:val="en-US" w:bidi="he-IL"/>
              </w:rPr>
              <w:t>Page 1</w:t>
            </w:r>
          </w:p>
        </w:tc>
      </w:tr>
      <w:tr w:rsidR="00AD1B3F" w:rsidRPr="004C1685" w14:paraId="40019077" w14:textId="77777777" w:rsidTr="00AD1B3F">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76D53A52"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D2B5805" w14:textId="77777777" w:rsidR="00AD1B3F" w:rsidRPr="00930A31" w:rsidRDefault="00AD1B3F" w:rsidP="005B77F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2DC97F3" w14:textId="77777777" w:rsidR="00AD1B3F" w:rsidRPr="00930A31" w:rsidRDefault="00AD1B3F" w:rsidP="005B77F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3BE20EA" w14:textId="77777777" w:rsidR="00AD1B3F" w:rsidRPr="00930A31" w:rsidRDefault="00AD1B3F" w:rsidP="005B77F1">
            <w:pPr>
              <w:pStyle w:val="Default"/>
              <w:spacing w:before="40" w:after="40"/>
              <w:rPr>
                <w:rFonts w:ascii="Arial" w:hAnsi="Arial" w:cs="Arial"/>
                <w:color w:val="auto"/>
                <w:sz w:val="18"/>
                <w:szCs w:val="18"/>
                <w:rtl/>
                <w:lang w:bidi="he-IL"/>
              </w:rPr>
            </w:pPr>
            <w:r>
              <w:rPr>
                <w:rFonts w:ascii="Arial" w:hAnsi="Arial" w:cs="Arial"/>
                <w:color w:val="auto"/>
                <w:sz w:val="18"/>
                <w:szCs w:val="18"/>
              </w:rPr>
              <w:t>-</w:t>
            </w:r>
          </w:p>
        </w:tc>
      </w:tr>
    </w:tbl>
    <w:p w14:paraId="17100ECF" w14:textId="77777777" w:rsidR="00AD1B3F" w:rsidRPr="004C1685" w:rsidRDefault="00AD1B3F" w:rsidP="00AD1B3F">
      <w:pPr>
        <w:pStyle w:val="Default"/>
        <w:rPr>
          <w:rFonts w:ascii="Arial" w:hAnsi="Arial" w:cs="Arial"/>
          <w:color w:val="auto"/>
        </w:rPr>
      </w:pPr>
    </w:p>
    <w:p w14:paraId="5E14CC0D" w14:textId="77777777" w:rsidR="00AD1B3F" w:rsidRPr="00363B8D" w:rsidRDefault="00AD1B3F" w:rsidP="00AD1B3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EE4F90B" w14:textId="77777777" w:rsidR="00AD1B3F" w:rsidRPr="004C1685" w:rsidRDefault="00AD1B3F" w:rsidP="00AD1B3F">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2"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84B631D" w14:textId="77777777" w:rsidR="00AD1B3F" w:rsidRPr="00AD1B3F" w:rsidRDefault="00AD1B3F" w:rsidP="00F134ED">
      <w:pPr>
        <w:rPr>
          <w:lang w:val="en-CA"/>
        </w:rPr>
      </w:pPr>
    </w:p>
    <w:p w14:paraId="73DCD3EC" w14:textId="66C3B08F" w:rsidR="00AD1B3F" w:rsidRPr="00AD1B3F" w:rsidRDefault="00AD1B3F" w:rsidP="00F134ED">
      <w:pPr>
        <w:rPr>
          <w:lang w:val="en-CA"/>
        </w:rPr>
      </w:pPr>
    </w:p>
    <w:p w14:paraId="3D92F1CF" w14:textId="03F5B702" w:rsidR="00AD2291" w:rsidRDefault="00AD2291" w:rsidP="00F134ED"/>
    <w:p w14:paraId="047A8CBD" w14:textId="7F6C8C5E" w:rsidR="00AD1B3F" w:rsidRDefault="00AD1B3F" w:rsidP="00F134ED"/>
    <w:p w14:paraId="0251DD26" w14:textId="199DBCF8" w:rsidR="00AD1B3F" w:rsidRDefault="00AD1B3F" w:rsidP="00F134ED"/>
    <w:p w14:paraId="5367387B" w14:textId="39EEB4FB" w:rsidR="00AD1B3F" w:rsidRDefault="00AD1B3F" w:rsidP="00F134ED"/>
    <w:p w14:paraId="15A1C30C" w14:textId="79C4703C" w:rsidR="00AD1B3F" w:rsidRDefault="00AD1B3F" w:rsidP="00F134ED"/>
    <w:p w14:paraId="00129594" w14:textId="6400F1E8" w:rsidR="00AD1B3F" w:rsidRDefault="00AD1B3F" w:rsidP="00F134ED"/>
    <w:p w14:paraId="134D3265" w14:textId="1392F707" w:rsidR="00AD1B3F" w:rsidRDefault="00AD1B3F" w:rsidP="00F134ED"/>
    <w:p w14:paraId="081B9313" w14:textId="24E5F6FA" w:rsidR="00AD1B3F" w:rsidRDefault="00AD1B3F" w:rsidP="00F134ED"/>
    <w:p w14:paraId="25409BB4" w14:textId="3AA21BC9" w:rsidR="00AD1B3F" w:rsidRDefault="00AD1B3F" w:rsidP="00F134ED"/>
    <w:p w14:paraId="7810CE39" w14:textId="64C29801" w:rsidR="00AD1B3F" w:rsidRDefault="00AD1B3F" w:rsidP="00F134ED"/>
    <w:p w14:paraId="05140D65" w14:textId="6D528400" w:rsidR="00AD1B3F" w:rsidRDefault="00AD1B3F" w:rsidP="00F134ED"/>
    <w:p w14:paraId="119EE991" w14:textId="3CED6858" w:rsidR="00AD1B3F" w:rsidRDefault="00AD1B3F" w:rsidP="00F134ED"/>
    <w:p w14:paraId="11ACD11A" w14:textId="5297E7FF" w:rsidR="00AD1B3F" w:rsidRDefault="00AD1B3F" w:rsidP="00F134ED"/>
    <w:p w14:paraId="4DEF72F5" w14:textId="6223722A" w:rsidR="00AD1B3F" w:rsidRDefault="00AD1B3F" w:rsidP="00F134ED"/>
    <w:p w14:paraId="5CAACE4C" w14:textId="463A4845" w:rsidR="00AD1B3F" w:rsidRDefault="00AD1B3F" w:rsidP="00F134ED"/>
    <w:sectPr w:rsidR="00AD1B3F">
      <w:footnotePr>
        <w:numFmt w:val="lowerLetter"/>
      </w:foot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mp;quot">
    <w:altName w:val="Cambria"/>
    <w:charset w:val="00"/>
    <w:family w:val="roman"/>
    <w:pitch w:val="default"/>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0NDM0MjK2MDAzNDBS0lEKTi0uzszPAykwqgUAqxFZ0ywAAAA="/>
  </w:docVars>
  <w:rsids>
    <w:rsidRoot w:val="00F46328"/>
    <w:rsid w:val="00040217"/>
    <w:rsid w:val="00211F18"/>
    <w:rsid w:val="00400189"/>
    <w:rsid w:val="00474485"/>
    <w:rsid w:val="004F1A9C"/>
    <w:rsid w:val="00583E1B"/>
    <w:rsid w:val="005A3549"/>
    <w:rsid w:val="005B1FEE"/>
    <w:rsid w:val="005C3CAB"/>
    <w:rsid w:val="00600132"/>
    <w:rsid w:val="006872DC"/>
    <w:rsid w:val="006A018E"/>
    <w:rsid w:val="006B6633"/>
    <w:rsid w:val="006E066F"/>
    <w:rsid w:val="007A5448"/>
    <w:rsid w:val="00865A44"/>
    <w:rsid w:val="008721A5"/>
    <w:rsid w:val="008C6CF6"/>
    <w:rsid w:val="008E14E7"/>
    <w:rsid w:val="00975ED8"/>
    <w:rsid w:val="009A3295"/>
    <w:rsid w:val="009A6E6F"/>
    <w:rsid w:val="00A654C8"/>
    <w:rsid w:val="00AD1B3F"/>
    <w:rsid w:val="00AD2291"/>
    <w:rsid w:val="00B25A79"/>
    <w:rsid w:val="00C071EE"/>
    <w:rsid w:val="00D037FF"/>
    <w:rsid w:val="00D243A2"/>
    <w:rsid w:val="00D95CCA"/>
    <w:rsid w:val="00E34A46"/>
    <w:rsid w:val="00E42E15"/>
    <w:rsid w:val="00E60F65"/>
    <w:rsid w:val="00EA3173"/>
    <w:rsid w:val="00ED68C8"/>
    <w:rsid w:val="00F134ED"/>
    <w:rsid w:val="00F43405"/>
    <w:rsid w:val="00F4632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9CC41"/>
  <w15:docId w15:val="{996BE3DF-765A-42D0-BFFD-DDB3AF091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6328"/>
    <w:pPr>
      <w:spacing w:after="0" w:line="480" w:lineRule="auto"/>
    </w:pPr>
    <w:rPr>
      <w:rFonts w:ascii="Times New Roman" w:eastAsia="SimSun" w:hAnsi="Times New Roman" w:cs="Times New Roman"/>
      <w:sz w:val="24"/>
      <w:szCs w:val="24"/>
      <w:lang w:eastAsia="zh-CN" w:bidi="ar-SA"/>
    </w:rPr>
  </w:style>
  <w:style w:type="paragraph" w:styleId="1">
    <w:name w:val="heading 1"/>
    <w:basedOn w:val="a"/>
    <w:next w:val="a"/>
    <w:link w:val="10"/>
    <w:uiPriority w:val="9"/>
    <w:qFormat/>
    <w:rsid w:val="00F46328"/>
    <w:pPr>
      <w:keepNext/>
      <w:keepLines/>
      <w:spacing w:before="240"/>
      <w:jc w:val="center"/>
      <w:outlineLvl w:val="0"/>
    </w:pPr>
    <w:rPr>
      <w:rFonts w:asciiTheme="majorBidi" w:eastAsiaTheme="majorEastAsia" w:hAnsiTheme="majorBidi" w:cstheme="majorBidi"/>
      <w:b/>
      <w:bCs/>
      <w:color w:val="000000" w:themeColor="text1"/>
      <w:sz w:val="32"/>
      <w:szCs w:val="32"/>
      <w:u w:val="singl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F46328"/>
    <w:rPr>
      <w:rFonts w:asciiTheme="majorBidi" w:eastAsiaTheme="majorEastAsia" w:hAnsiTheme="majorBidi" w:cstheme="majorBidi"/>
      <w:b/>
      <w:bCs/>
      <w:color w:val="000000" w:themeColor="text1"/>
      <w:sz w:val="32"/>
      <w:szCs w:val="32"/>
      <w:u w:val="single"/>
      <w:lang w:eastAsia="zh-CN" w:bidi="ar-SA"/>
    </w:rPr>
  </w:style>
  <w:style w:type="paragraph" w:styleId="a3">
    <w:name w:val="caption"/>
    <w:basedOn w:val="a"/>
    <w:next w:val="a"/>
    <w:uiPriority w:val="35"/>
    <w:unhideWhenUsed/>
    <w:qFormat/>
    <w:rsid w:val="00F46328"/>
    <w:pPr>
      <w:spacing w:after="200" w:line="240" w:lineRule="auto"/>
    </w:pPr>
    <w:rPr>
      <w:i/>
      <w:iCs/>
      <w:color w:val="44546A" w:themeColor="text2"/>
      <w:sz w:val="18"/>
      <w:szCs w:val="18"/>
    </w:rPr>
  </w:style>
  <w:style w:type="table" w:styleId="a4">
    <w:name w:val="Table Grid"/>
    <w:basedOn w:val="a1"/>
    <w:uiPriority w:val="39"/>
    <w:rsid w:val="00F46328"/>
    <w:pPr>
      <w:bidi/>
      <w:spacing w:after="0" w:line="240" w:lineRule="auto"/>
    </w:pPr>
    <w:rPr>
      <w:rFonts w:ascii="&amp;quot" w:hAnsi="&amp;quot" w:cs="Times New Roman"/>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a1"/>
    <w:uiPriority w:val="40"/>
    <w:rsid w:val="00F46328"/>
    <w:pPr>
      <w:bidi/>
      <w:spacing w:before="240" w:after="0" w:line="240" w:lineRule="auto"/>
    </w:pPr>
    <w:rPr>
      <w:rFonts w:ascii="&amp;quot" w:hAnsi="&amp;quot" w:cs="Times New Roman"/>
      <w:sz w:val="24"/>
      <w:szCs w:val="24"/>
      <w:lang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5">
    <w:name w:val="Plain Text"/>
    <w:basedOn w:val="a"/>
    <w:link w:val="a6"/>
    <w:uiPriority w:val="99"/>
    <w:unhideWhenUsed/>
    <w:rsid w:val="00F46328"/>
    <w:pPr>
      <w:bidi/>
      <w:spacing w:line="240" w:lineRule="auto"/>
    </w:pPr>
    <w:rPr>
      <w:rFonts w:ascii="Consolas" w:eastAsiaTheme="minorHAnsi" w:hAnsi="Consolas"/>
      <w:sz w:val="21"/>
      <w:szCs w:val="21"/>
      <w:lang w:eastAsia="en-US"/>
    </w:rPr>
  </w:style>
  <w:style w:type="character" w:customStyle="1" w:styleId="a6">
    <w:name w:val="טקסט רגיל תו"/>
    <w:basedOn w:val="a0"/>
    <w:link w:val="a5"/>
    <w:uiPriority w:val="99"/>
    <w:rsid w:val="00F46328"/>
    <w:rPr>
      <w:rFonts w:ascii="Consolas" w:hAnsi="Consolas" w:cs="Times New Roman"/>
      <w:sz w:val="21"/>
      <w:szCs w:val="21"/>
      <w:lang w:bidi="ar-SA"/>
    </w:rPr>
  </w:style>
  <w:style w:type="paragraph" w:styleId="a7">
    <w:name w:val="Balloon Text"/>
    <w:basedOn w:val="a"/>
    <w:link w:val="a8"/>
    <w:uiPriority w:val="99"/>
    <w:semiHidden/>
    <w:unhideWhenUsed/>
    <w:rsid w:val="00A654C8"/>
    <w:pPr>
      <w:spacing w:line="240" w:lineRule="auto"/>
    </w:pPr>
    <w:rPr>
      <w:rFonts w:ascii="Tahoma" w:hAnsi="Tahoma" w:cs="Tahoma"/>
      <w:sz w:val="18"/>
      <w:szCs w:val="18"/>
    </w:rPr>
  </w:style>
  <w:style w:type="character" w:customStyle="1" w:styleId="a8">
    <w:name w:val="טקסט בלונים תו"/>
    <w:basedOn w:val="a0"/>
    <w:link w:val="a7"/>
    <w:uiPriority w:val="99"/>
    <w:semiHidden/>
    <w:rsid w:val="00A654C8"/>
    <w:rPr>
      <w:rFonts w:ascii="Tahoma" w:eastAsia="SimSun" w:hAnsi="Tahoma" w:cs="Tahoma"/>
      <w:sz w:val="18"/>
      <w:szCs w:val="18"/>
      <w:lang w:eastAsia="zh-CN" w:bidi="ar-SA"/>
    </w:rPr>
  </w:style>
  <w:style w:type="paragraph" w:customStyle="1" w:styleId="Default">
    <w:name w:val="Default"/>
    <w:rsid w:val="00AD1B3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 w:type="paragraph" w:customStyle="1" w:styleId="CM1">
    <w:name w:val="CM1"/>
    <w:basedOn w:val="Default"/>
    <w:next w:val="Default"/>
    <w:rsid w:val="00AD1B3F"/>
    <w:rPr>
      <w:rFonts w:cs="Times New Roman"/>
      <w:color w:val="auto"/>
    </w:rPr>
  </w:style>
  <w:style w:type="character" w:styleId="Hyperlink">
    <w:name w:val="Hyperlink"/>
    <w:rsid w:val="00AD1B3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218396">
      <w:bodyDiv w:val="1"/>
      <w:marLeft w:val="0"/>
      <w:marRight w:val="0"/>
      <w:marTop w:val="0"/>
      <w:marBottom w:val="0"/>
      <w:divBdr>
        <w:top w:val="none" w:sz="0" w:space="0" w:color="auto"/>
        <w:left w:val="none" w:sz="0" w:space="0" w:color="auto"/>
        <w:bottom w:val="none" w:sz="0" w:space="0" w:color="auto"/>
        <w:right w:val="none" w:sz="0" w:space="0" w:color="auto"/>
      </w:divBdr>
    </w:div>
    <w:div w:id="996230084">
      <w:bodyDiv w:val="1"/>
      <w:marLeft w:val="0"/>
      <w:marRight w:val="0"/>
      <w:marTop w:val="0"/>
      <w:marBottom w:val="0"/>
      <w:divBdr>
        <w:top w:val="none" w:sz="0" w:space="0" w:color="auto"/>
        <w:left w:val="none" w:sz="0" w:space="0" w:color="auto"/>
        <w:bottom w:val="none" w:sz="0" w:space="0" w:color="auto"/>
        <w:right w:val="none" w:sz="0" w:space="0" w:color="auto"/>
      </w:divBdr>
    </w:div>
    <w:div w:id="12169661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png"/><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0</Pages>
  <Words>1411</Words>
  <Characters>7056</Characters>
  <Application>Microsoft Office Word</Application>
  <DocSecurity>0</DocSecurity>
  <Lines>58</Lines>
  <Paragraphs>16</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8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Y</dc:creator>
  <cp:keywords/>
  <dc:description/>
  <cp:lastModifiedBy>Yotam Kolben</cp:lastModifiedBy>
  <cp:revision>3</cp:revision>
  <dcterms:created xsi:type="dcterms:W3CDTF">2023-04-18T16:01:00Z</dcterms:created>
  <dcterms:modified xsi:type="dcterms:W3CDTF">2023-04-18T16:25:00Z</dcterms:modified>
</cp:coreProperties>
</file>